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header2.xml" ContentType="application/vnd.openxmlformats-officedocument.wordprocessingml.header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505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19"/>
        <w:gridCol w:w="112"/>
        <w:gridCol w:w="4554"/>
        <w:gridCol w:w="109"/>
        <w:gridCol w:w="886"/>
        <w:gridCol w:w="109"/>
        <w:gridCol w:w="699"/>
        <w:gridCol w:w="366"/>
        <w:gridCol w:w="638"/>
        <w:gridCol w:w="366"/>
        <w:gridCol w:w="1739"/>
        <w:gridCol w:w="387"/>
        <w:gridCol w:w="603"/>
        <w:gridCol w:w="332"/>
        <w:gridCol w:w="628"/>
        <w:gridCol w:w="364"/>
        <w:gridCol w:w="1210"/>
        <w:gridCol w:w="360"/>
      </w:tblGrid>
      <w:tr>
        <w:trPr/>
        <w:tc>
          <w:tcPr>
            <w:tcW w:w="133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ind w:left="139" w:hanging="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First Author (year)</w:t>
            </w:r>
          </w:p>
        </w:tc>
        <w:tc>
          <w:tcPr>
            <w:tcW w:w="46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Heading1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opulatio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Ag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(country/study design)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No of women analysed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Gestational age at test (weeks)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cidence of PET (%)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 standard PET</w:t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Incidence of SGA (%)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  <w:t>Reference standard SGA</w:t>
            </w:r>
          </w:p>
        </w:tc>
        <w:tc>
          <w:tcPr>
            <w:tcW w:w="157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TextBody"/>
              <w:spacing w:lineRule="auto" w:line="360"/>
              <w:rPr/>
            </w:pP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Details of Index tes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</w:tc>
      </w:tr>
      <w:tr>
        <w:trPr/>
        <w:tc>
          <w:tcPr>
            <w:tcW w:w="1331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b/>
                <w:b/>
                <w:bCs/>
                <w:sz w:val="16"/>
                <w:szCs w:val="16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kinbiyi (76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6)</w:t>
            </w:r>
          </w:p>
        </w:tc>
        <w:tc>
          <w:tcPr>
            <w:tcW w:w="4663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12% primips,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47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ase control, matched, index test)</w:t>
            </w:r>
          </w:p>
        </w:tc>
        <w:tc>
          <w:tcPr>
            <w:tcW w:w="99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0</w:t>
            </w:r>
          </w:p>
        </w:tc>
        <w:tc>
          <w:tcPr>
            <w:tcW w:w="106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</w:t>
            </w:r>
          </w:p>
        </w:tc>
        <w:tc>
          <w:tcPr>
            <w:tcW w:w="1004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3</w:t>
            </w:r>
          </w:p>
        </w:tc>
        <w:tc>
          <w:tcPr>
            <w:tcW w:w="99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 &lt;2500g</w:t>
            </w:r>
          </w:p>
        </w:tc>
        <w:tc>
          <w:tcPr>
            <w:tcW w:w="1570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P,RI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ilina (8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0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EXC: multiple pregnancy, IDDM, hypertension &lt; 20 weeks, chromosomal or structur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9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5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P≥90mmHg 2x 24 hrs or DBP≥110 mmHg, proteinuria &gt;300mg/24hrs or ≥2+ 2x 4hrs apart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ßHCG ELISA &gt;2.3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quilina (40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1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EXC: multiple pregnancy, IDDM, hypertension &lt; 20 weeks, chromosomal or structur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4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9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DBP≥90mmHg 2x 24 hrs or DBP≥110 mmHg, proteinuria &gt;300mg/24hrs or ≥2+ 2x 4 hrs apar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Preterm PET)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n A, ELISA (Serotec UK),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&gt;0.5-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shour (52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7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foetal/chromosomal anomalies, IDDM, chromic hypertensio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8.1+/-5.3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3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2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SBP≥140mmHg or DBP≥90mmHg 2x 6hrs apart, proteinuria&gt;300mg/24 hrs or ≥1+ 2x 6hrs apart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ßHCG (Imx Abbott) 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udibert (64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double test and uterine artery Doppler 18-26 weeks, singleton, primips 48.5% EXC: structural and chromosomal abnormalities, multiple pregnancies, increased NT, delivery&lt;24 weeks, 8 lost to follow up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0.9+/-4.5 years (France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1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4-18 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95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SBP≥140, DBP≥90 2x, proteinuria &gt;0.3g/24hrs or ≥2+ .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BW&lt;10</w:t>
            </w:r>
            <w:r>
              <w:rPr>
                <w:rFonts w:cs="Arial" w:ascii="Arial" w:hAnsi="Arial"/>
                <w:sz w:val="16"/>
                <w:szCs w:val="16"/>
                <w:vertAlign w:val="superscript"/>
              </w:rPr>
              <w:t>th</w:t>
            </w:r>
            <w:r>
              <w:rPr>
                <w:rFonts w:cs="Arial" w:ascii="Arial" w:hAnsi="Arial"/>
                <w:sz w:val="16"/>
                <w:szCs w:val="16"/>
              </w:rPr>
              <w:t xml:space="preserve"> centile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FP&gt;1.5Mo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CG&gt;1.5 MoM, &gt;2.0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Ay (68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EX: multiple pregnancy, hypertension &lt; 26 weeks, diabetes, chromosomal/ structural abnormality, previous PET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8.9 +/-5.1 years(Turkey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8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BP&gt;140/90 mmHg after 20 weeks; proteinuria&gt;0.3g/24hrs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FP, chemiluminescent immunoassay 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28 MoM (ROC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, chemiluminescent immunoassay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75 MoM (ROC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n A, immunoassay (Serotec),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79 MoM (ROC)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Benn (77)</w:t>
              <w:br/>
              <w:t>(199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, IDD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ase control, matched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79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1.9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3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rnstein (78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2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bnormalit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3+/-4.3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-21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A (no threshold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ewley (79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2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4447"/>
            </w:tblGrid>
            <w:tr>
              <w:trPr>
                <w:trHeight w:val="255" w:hRule="atLeast"/>
              </w:trPr>
              <w:tc>
                <w:tcPr>
                  <w:tcW w:w="4447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 xml:space="preserve">INC: singletons 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Age not reporte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(UK)</w:t>
                  </w:r>
                </w:p>
                <w:tbl>
                  <w:tblPr>
                    <w:tblW w:w="3760" w:type="dxa"/>
                    <w:jc w:val="left"/>
                    <w:tblInd w:w="0" w:type="dxa"/>
                    <w:tblLayout w:type="fixed"/>
                    <w:tblCellMar>
                      <w:top w:w="15" w:type="dxa"/>
                      <w:left w:w="15" w:type="dxa"/>
                      <w:bottom w:w="0" w:type="dxa"/>
                      <w:right w:w="15" w:type="dxa"/>
                    </w:tblCellMar>
                  </w:tblPr>
                  <w:tblGrid>
                    <w:gridCol w:w="3760"/>
                  </w:tblGrid>
                  <w:tr>
                    <w:trPr>
                      <w:trHeight w:val="255" w:hRule="atLeast"/>
                    </w:trPr>
                    <w:tc>
                      <w:tcPr>
                        <w:tcW w:w="3760" w:type="dxa"/>
                        <w:tcBorders/>
                        <w:vAlign w:val="bottom"/>
                      </w:tcPr>
                      <w:p>
                        <w:pPr>
                          <w:pStyle w:val="Normal"/>
                          <w:spacing w:lineRule="auto" w:line="360"/>
                          <w:rPr>
                            <w:rFonts w:ascii="Arial" w:hAnsi="Arial" w:cs="Arial"/>
                            <w:sz w:val="16"/>
                            <w:szCs w:val="16"/>
                          </w:rPr>
                        </w:pPr>
                        <w:r>
                          <w:rPr>
                            <w:rFonts w:cs="Arial" w:ascii="Arial" w:hAnsi="Arial"/>
                            <w:sz w:val="16"/>
                            <w:szCs w:val="16"/>
                          </w:rPr>
                          <w:t>(Cohort, prospective)</w:t>
                        </w:r>
                      </w:p>
                    </w:tc>
                  </w:tr>
                </w:tbl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4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 and HCG,R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0th centile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-A, RIA &gt;90th and &lt;10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loxam (80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4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tbl>
            <w:tblPr>
              <w:tblW w:w="5000" w:type="pct"/>
              <w:jc w:val="left"/>
              <w:tblInd w:w="0" w:type="dxa"/>
              <w:tblLayout w:type="fixed"/>
              <w:tblCellMar>
                <w:top w:w="15" w:type="dxa"/>
                <w:left w:w="15" w:type="dxa"/>
                <w:bottom w:w="0" w:type="dxa"/>
                <w:right w:w="15" w:type="dxa"/>
              </w:tblCellMar>
            </w:tblPr>
            <w:tblGrid>
              <w:gridCol w:w="4447"/>
            </w:tblGrid>
            <w:tr>
              <w:trPr>
                <w:trHeight w:val="255" w:hRule="atLeast"/>
              </w:trPr>
              <w:tc>
                <w:tcPr>
                  <w:tcW w:w="4447" w:type="dxa"/>
                  <w:tcBorders/>
                  <w:vAlign w:val="bottom"/>
                </w:tcPr>
                <w:p>
                  <w:pPr>
                    <w:pStyle w:val="Normal"/>
                    <w:spacing w:lineRule="auto" w:line="360"/>
                    <w:rPr/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INC: singletons EXC: structural and chromosomal abnormalities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Age not reported</w:t>
                  </w:r>
                </w:p>
                <w:p>
                  <w:pPr>
                    <w:pStyle w:val="Normal"/>
                    <w:spacing w:lineRule="auto" w:line="36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  <w:t>(UK)(cohort)</w:t>
                  </w:r>
                </w:p>
              </w:tc>
            </w:tr>
            <w:tr>
              <w:trPr>
                <w:trHeight w:val="255" w:hRule="atLeast"/>
              </w:trPr>
              <w:tc>
                <w:tcPr>
                  <w:tcW w:w="4447" w:type="dxa"/>
                  <w:tcBorders/>
                  <w:vAlign w:val="bottom"/>
                </w:tcPr>
                <w:p>
                  <w:pPr>
                    <w:pStyle w:val="Normal"/>
                    <w:snapToGrid w:val="false"/>
                    <w:spacing w:lineRule="auto" w:line="360"/>
                    <w:rPr>
                      <w:rFonts w:ascii="Arial" w:hAnsi="Arial" w:cs="Arial"/>
                      <w:sz w:val="16"/>
                      <w:szCs w:val="16"/>
                    </w:rPr>
                  </w:pPr>
                  <w:r>
                    <w:rPr>
                      <w:rFonts w:cs="Arial" w:ascii="Arial" w:hAnsi="Arial"/>
                      <w:sz w:val="16"/>
                      <w:szCs w:val="16"/>
                    </w:rPr>
                  </w:r>
                </w:p>
              </w:tc>
            </w:tr>
          </w:tbl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≤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7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jenovic-Milic (65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4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primips 58.5% EXC: IDDM, structural and chromosomal anomalies, false positive NTD screen (MSAFP≥2.o MoM), screen positive downs test ≥1:250, smoke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7.9+/-4.3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roati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6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&gt;140/90 after 20 weeks with proteinuria +/- oedem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ßHCG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azerol (81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4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bnormalit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23.8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UGR (no threshold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remme (82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8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bnormalit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weden)(case control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7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6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A (no threshold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/>
                <w:sz w:val="16"/>
                <w:szCs w:val="16"/>
                <w:lang w:val="nl-NL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AFP, RIA (Behringwerke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&gt;83.3µg/l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  <w:p>
            <w:pPr>
              <w:pStyle w:val="Normal"/>
              <w:spacing w:lineRule="auto" w:line="360"/>
              <w:ind w:left="139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 xml:space="preserve">Brock (83) 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0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(Case control, retrospective, outcom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2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.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1.0,1.5,2.0,2.5,3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ckland (84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4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(Case control, retrospective, outcom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2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.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sex, parity, 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R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urton (85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8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INC: screening programme EXC: oligohydramnio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(Case control, nested 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51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6-18 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/E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mersham/Abbott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5, &lt;0.5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apeless (61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2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creening programm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ported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pman (86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7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maternal age ≥30, amniocentesi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ret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le test, RIA</w:t>
              <w:br/>
              <w:t>DS&gt;1:190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ard (87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delivery &lt; 28 week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≤2500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90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itayat (88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2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nada) (case control,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3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trimester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A no threshold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≥1:385 and AFP≥2.2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not reported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ho (89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7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bnormalit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25.8 +/- 5.8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ase control, prospective, matched index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5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 (Kallastaad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5, ≥2.5, 4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ox (90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, invasive procedures, birth &lt; 24 week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cotland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70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BW&lt;5th centile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Cusick (91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47% primips, no fetoplacental abnormality EXC: structural and chromosomal anomalies, 2 placental abruption, TOP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7.1 (15-42)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ret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local, sex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5 ≥3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i Mario (92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8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, previous PET, IDDM, delivery &lt; 26 week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30.6 +/- 3.6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Italy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A (Johnson and Johnson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 and HCG ≥2.0 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3 ≤0.7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oran (93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7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patients at low genetic risk, singleto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nada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30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1.35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 (WHO Behring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goff (66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4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INC: singletons, 45.1% primips EXC: IDDM,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0.1+/-5.77 years (16-5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99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+3-13+6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P&gt;140/90 mmHg2x 6hrs apart, proteinuria &gt;0.3g/24hrs or ≥2+ 2x 6hrs apart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8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BW&lt;10th centile (local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5th centile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-A ELISA (Diagnostics, Texas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10th, &lt;5th, ≤ 1st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goff (67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0.2 +/- 5.71 (16-53)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14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8+6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3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estational hypertension with proteinuria (&gt;0.3g/24hrs or ≥2+ 2x 6 hrs apart)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9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local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≤5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 and HCG, Chemiluminescent immunoassay (Diagnostics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 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3 RIA (Diagnostics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5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n A, ELISA (Serotec) ≥2.0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ngan (94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4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 EXC: structural and chromosomal abnormalities, maternal age &gt;35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ase control, matched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6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5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≥1:270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uric (95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3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&lt;35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roatia) (cohort, ret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7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2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≥2.0 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HCG ≥2.02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3 ≤0.74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Endres (96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3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AFP&gt;0.5 but &lt;2.0 MoM, HCG≤0.5 MoM and estriol &gt;0.6 and &lt;2.0 MoM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Mean age 30+/-6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ase control matched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ßHCG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5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vans (97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4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INC: screening programme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ase control, unmatched, index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7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1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Amersham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5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lorio (35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3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: IDDM, chronic renal disease, SLE, APS, chronic hypertension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8.5+/-1.2 y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Italy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1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  <w:t>BP≥140/90mmHg; proteinuria&gt;0.3g/24hrs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 w:ascii="Arial" w:hAnsi="Arial"/>
                <w:sz w:val="16"/>
                <w:szCs w:val="16"/>
                <w:lang w:val="nl-NL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/>
            </w:pPr>
            <w:r>
              <w:rPr>
                <w:sz w:val="16"/>
                <w:szCs w:val="16"/>
              </w:rPr>
              <w:t>Inhibin A, immunoassay (Serotec UK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8MoM (140pg/ml)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hosh (98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Hong Kong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83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A (no threshold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0,≥2.8,3.0,4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nen (99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2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INC: HCG&gt;2.5 MoM, singleton, USS dating EXC: structural and chromosomal anomalies, AFP&gt;2.5 Mo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Israel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9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9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, method not reported, (Delfia), &gt;2.5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Gordon (100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79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, delivery &lt; 28 week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2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95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ddad (47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9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, IVF, primips 86%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3.6+/-4.2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(France) (cohort, ret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-35 days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DBP&gt;90mmHg 2x 24hrs proteinuria≥300mg/24hrs or ≥2+ 4hrs apart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G, Method not reported 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th, &gt;90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ddow (101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3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8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5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 (Oxford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,3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ddow (102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neural tube defec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31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9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</w:t>
            </w:r>
          </w:p>
          <w:p>
            <w:pPr>
              <w:pStyle w:val="BodyText2"/>
              <w:spacing w:lineRule="auto" w:line="360"/>
              <w:rPr/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Haddow (103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7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50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 (Maine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milton (104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cotland) (case control, prospective, matched, index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7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.7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3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9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sex, local, parity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500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5th centile (sex, local, parity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5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ayashi (105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2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creening programm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Japan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3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-19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A (no threshold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AFP, Method not reported 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5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kkila (106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1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primips, pre-eclampsia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6.8+/-5.1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Finland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8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1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6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9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HCG, </w:t>
            </w:r>
          </w:p>
          <w:p>
            <w:pPr>
              <w:pStyle w:val="BodyText2"/>
              <w:spacing w:lineRule="auto" w:line="360"/>
              <w:rPr/>
            </w:pPr>
            <w:r>
              <w:rPr>
                <w:sz w:val="16"/>
                <w:szCs w:val="16"/>
              </w:rPr>
              <w:t>Immunoassay (Abbott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5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inonen (55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, pregnancy loss &lt; 24 week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Finland) (case control, matched,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ported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6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ßHCG</w:t>
            </w:r>
          </w:p>
          <w:p>
            <w:pPr>
              <w:pStyle w:val="BodyText2"/>
              <w:spacing w:lineRule="auto" w:line="360"/>
              <w:rPr/>
            </w:pPr>
            <w:r>
              <w:rPr>
                <w:sz w:val="16"/>
                <w:szCs w:val="16"/>
              </w:rPr>
              <w:t>(IMX Abbott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 MoM, &gt;4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Heinonen  (107) (1999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, women that stopped smoking during stud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7.4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Finland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21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3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.6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sex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&lt; RIA (Clinical chemistry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5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shkovitz (108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3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(AFP≥4.0MoM) 29.9+/-10.1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nada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1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, Method not reported</w:t>
            </w:r>
          </w:p>
          <w:p>
            <w:pPr>
              <w:pStyle w:val="BodyText2"/>
              <w:spacing w:lineRule="auto" w:line="360"/>
              <w:rPr/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4.0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Hershkovitz (69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chronic hypertension, previous PET, thrombophili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age 29 (21-40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nad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.3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DBP≥90mmHg 2x ≥4 hrs apart, proteinuria &gt;0.3g/24hrs or ≥2+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sex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not reported</w:t>
            </w:r>
          </w:p>
          <w:p>
            <w:pPr>
              <w:pStyle w:val="BodyText2"/>
              <w:spacing w:lineRule="auto" w:line="360"/>
              <w:rPr/>
            </w:pPr>
            <w:r>
              <w:rPr>
                <w:sz w:val="16"/>
                <w:szCs w:val="16"/>
              </w:rPr>
              <w:t>AFP &gt;2.0 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 ≥3.0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Jauniaux (53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abnormal uterine artery Doppler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24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6.8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BP≥140/90mmHG persistent; proteinuria≥100mg/l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9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  <w:lang w:val="nl-NL"/>
              </w:rPr>
            </w:pPr>
            <w:r>
              <w:rPr>
                <w:rFonts w:cs="Arial"/>
                <w:sz w:val="16"/>
                <w:szCs w:val="16"/>
                <w:lang w:val="nl-NL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AFP, FEIA (Hybritech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≥</w:t>
            </w:r>
            <w:r>
              <w:rPr>
                <w:sz w:val="16"/>
                <w:szCs w:val="16"/>
                <w:lang w:val="nl-NL"/>
              </w:rPr>
              <w:t>2.5 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  <w:lang w:val="nl-NL"/>
              </w:rPr>
            </w:pPr>
            <w:r>
              <w:rPr>
                <w:sz w:val="16"/>
                <w:szCs w:val="16"/>
                <w:lang w:val="nl-NL"/>
              </w:rPr>
              <w:t>IRMA (Biomeriuex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ßHCG&gt;2.5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ßHCG&gt;2.5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avak (109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50-4% primips EXC: IDDM, chronic hypertension, fetal abnormalit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0.4+/-5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urkey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First trimester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3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-A, Random access immunoassay (Kryptor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69MoM, &lt;0.4 MoM(roc determined)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iran (111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low risk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not reported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9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trimester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Method not reported 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owalczyk (75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8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31.7% primips, AFP and HCG&gt;2.0 Mo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&lt;35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09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1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2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SBP≥140mmHg or DBP≥90mmHg, proteinurai≥0.3g/24hrs or HELLP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7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W&lt;10th 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3, R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0.75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rantz (112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4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first trimester screening EXC: chromosomal and structur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retrospective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27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10+4 – 13+6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2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BW&lt;10th centile 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ga, local, sex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/>
            </w:pPr>
            <w:r>
              <w:rPr>
                <w:sz w:val="16"/>
                <w:szCs w:val="16"/>
              </w:rPr>
              <w:t>Free ßHCG &lt;1st and &lt;5th centile, &gt;90th and 99th centile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-a &lt;1st and 5th centile, &gt;90th and 99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uo (113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3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, abnormal HCG or Down’s risk, IDDM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8.3 +/-0.3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aiwan) (case control, unmatched, index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7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8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Kwik (114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3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2.7 (15-42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Australia) (Cohort ret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2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7-97 days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6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-A ELISA (diagnostics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3,&lt;0.5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Lambert-   Messerlian (44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0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chronic hypertension, IDD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6.9+/-7.3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ase control, retrospective, outcom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1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ported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BP&gt;140/90mmHg, proteinuria&gt;300mg/24hrs or ≥2+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otal HCG (Serono MAIO Clone) &gt;2.3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e (41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0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del &gt; 24 week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8.7+/-4.2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aiwan) (case control, retrospective, outcom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5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BP≥140/90mmHg 2x 6 hrs apart, proteinuria ≥1+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Severe PET SBP≥160mmHg or DBP≥110 mmHg 2x 6 hrs apart. Proteinuria ≥3+, oliguri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ßHCG MEIA (Abbott) 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gge (115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C: singleton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(New Zealand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0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24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6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 (Biodata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page (116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3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MSAFP&lt;2.0 MoM EXC: structural and chromosomal anomalies, IDD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nada) (case control, matched,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256 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Second trimester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 xml:space="preserve">2.34 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4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eung (42)</w:t>
            </w:r>
          </w:p>
          <w:p>
            <w:pPr>
              <w:pStyle w:val="Normal"/>
              <w:spacing w:lineRule="auto" w:line="360"/>
              <w:ind w:left="139" w:hanging="0"/>
              <w:rPr/>
            </w:pPr>
            <w:r>
              <w:rPr>
                <w:rFonts w:cs="Arial" w:ascii="Arial" w:hAnsi="Arial"/>
                <w:sz w:val="16"/>
                <w:szCs w:val="16"/>
              </w:rPr>
              <w:t>(2000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0.8+/-4.9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hin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1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1+/-1.3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1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P≥90mmHg 2x 4hrs or ≥110mmHG 1x; prot.≥2+ 2x 4hrs apart or 300mg/24 hrs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 MEIA (Imx Abbott) 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ieppmann (117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3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, downs risk &gt;1:195 EXC: structural and chromosomal anomalies, women with normal HCG but raised AFP or estriol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not reported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8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local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, RIA (MAIAClone Serono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Luckas (50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8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INC: primips EXC: multiple pregnancies, essential hypertension, IDDM, foetal abnormality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ohort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4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Gestational/chronic hypertension, proteinuria≥300mg/24 hrs or ≥2+ or with HELLP; Davey and MacGillvray 1988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 RIA (Amerlex-M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arkestaad (118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7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multip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if SGA 28.8+/-0.4 years, non-SGA 30.2+/-0.4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1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7.2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5th centile (sex, parity, 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, Immunoreactive (Seano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10th centile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3, RIA (Amersham) &lt;10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lunsky (60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9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-34 years (90%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US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48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ported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2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5.5 pounds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 (Clinical assays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 MoM, ≤0.4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lunsky (119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IDDM,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0.3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</w:t>
            </w:r>
            <w:r>
              <w:rPr>
                <w:rFonts w:cs="Arial" w:ascii="Arial" w:hAnsi="Arial"/>
                <w:sz w:val="16"/>
                <w:szCs w:val="16"/>
              </w:rPr>
              <w:t>(USA) (case control matched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4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2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≥1:270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iyakoshi (120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1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INC: singletons, primips 70%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8.9+/-1.8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Japan) (cohort, ret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59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.4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ssink (121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, IDDM, delivery &lt; 28 week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etherlands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9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1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 and HCG, EIA (Abbott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5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orssink (62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7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IDDM, structural or chromosomal anomalies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Mean age 28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etherlands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0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0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Diastolic rise &gt;15mmHG; Proteinuria≥300mg/24 hrs; Davey and MacGillivray 1988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 and HCG, method not reported &gt;2.5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ller (56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normotensive, PIH, SG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not reported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(France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7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6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SBP≥140mmHg or DBP≥90mmHg 2x 10  hrs apart, proteinuria&gt;300mg/l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 EIA 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uttukrishna (43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0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: chronic hypertension, aspirin therapy, multiple pregnancy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7.6+/-4.3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(UK) (case control, retrospective, outcom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9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9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8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P&gt;140 or DBP&gt;90mmHg twice (or increase 30/15 mmHg)</w:t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Proteinuria&gt;0.3g/24hrs or &gt;1g/l on spot testing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n A, ELISA (Life) &gt;90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wambingu (122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cotland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8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3.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A (no threshold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5 MoM or &gt; 97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ylor (123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1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IDDM, hypertension, maternal illnesses associated with adverse pregnancy outcom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7.8+/-7.7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ase control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4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&gt;1:190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dibo (124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5.8 +/-7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ase control, retrospective, outcom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4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trimester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5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5th centile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&gt;2.0 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 &gt;2.5 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3≤0.9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gle (125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0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53% primip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 case control index test, nested 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4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3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UGR (threshold not reported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&gt;1:270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 ME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βHCG ELISA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deroglu (51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7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IDDM, structural and chromosomal anomalies, MSAFP &gt;2.0MoM, raised AFP and HC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0.1+/-5.2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urkey) (case control, nested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6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BP rise 30/15mmHg over 1st trimester values or persistent BP≥140/90mmHg, proteinuria≥500mg/l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5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, Dunzen metho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Ong (9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0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32.0% primip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9.2 (15-45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ohort, ret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29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4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5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DBP≥90mmHg twice 4 hrs apart or ≥110mmHg once; proteinuria ≥1+ or &gt;0.3g/24hrs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.4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5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ßHCG and PAPP-A, random access immunoassay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Kryptor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5th, &lt;10th centile and &lt;median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ergament (126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age &lt;35 years, amniocentesi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cases 30.0+/-3.8, controls 30.0+/-3.7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ret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&gt;1:250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ll RIA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lalis (74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7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Papp-a, TVS uterine artery Doppler, known outcome EXC: 4 miscarriages, 11 terminati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9 (15-45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Greece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7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4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5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SBP&gt;140 or DBP&gt;90nnHg twice 6 hrs apart; proteinuria&gt;0.3g/24hrs or ≥2+ dipstix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5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-A, immunoassay (Kryptor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≤</w:t>
            </w:r>
            <w:r>
              <w:rPr>
                <w:sz w:val="16"/>
                <w:szCs w:val="16"/>
              </w:rPr>
              <w:t>5th and &lt;10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outa (49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8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nulliparas EXC: multiple pregnancies, foetal defec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7.7 +/- 4.5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Finland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3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9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3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BP≥140/90mmHg 2x 6hrs apart or rise 30/15mmHg;proteinuria ≥300mg/24 hours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 and ßHCG (Wallace) &gt;2.0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eastAsia="Arial" w:cs="Arial" w:ascii="Arial" w:hAnsi="Arial"/>
                <w:sz w:val="16"/>
                <w:szCs w:val="16"/>
              </w:rPr>
              <w:t xml:space="preserve">   </w:t>
            </w:r>
            <w:r>
              <w:rPr>
                <w:rFonts w:cs="Arial" w:ascii="Arial" w:hAnsi="Arial"/>
                <w:sz w:val="16"/>
                <w:szCs w:val="16"/>
              </w:rPr>
              <w:t>Raty (48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9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6.9+/-3.6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Finland) (case control retrospective, outcom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4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+/-1.2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0.8(severe)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Severe PET:BP≥16-/110mmHg; proteinuria≥5.0g/l, oliguria, subjective symptoms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 IFMA (Wallace) 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es (63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4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Netherlands) (case control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5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-15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5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DBP≥90mmHg twice &gt;4 hours apart, proteinuria &gt;0.3g/l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n A, ELISA, &gt;366pg/ml or &gt;438pg/ml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iz-Hernandez (70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IDDM, chronic hypertension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not reported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Mexico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8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1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DBP≥90mmHg twice &gt;4 hours apart, proteinuria &gt;0.3g/l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/>
            </w:pPr>
            <w:r>
              <w:rPr>
                <w:sz w:val="16"/>
                <w:szCs w:val="16"/>
              </w:rPr>
              <w:t>HCG, Abbott IMX&gt;2.0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Roop (127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1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: lost to follow up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7.7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0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UGR (no threshold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 (Clinical assays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3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bire (45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0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age 34 (16-35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759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4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BP&gt;140/90mmHg twice 6hrs apart; proteinuria≥1+ or &gt;0.3g/24hrs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n A, ELISA, &gt;95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her (128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primips, birth &gt; 28 weeks EXC: neural tube defec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enmark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739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6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2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local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5th centile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0, 1.5, 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impson (59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5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P≥140mmHg or DBP≥90mmHg 2x; prot≥1+ 2x or ≥300mg/24 hours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5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7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EIA (Hybritech Tandem ERA, Abbott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ith (39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2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primips 44.4%,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age 30.7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839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-14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4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PIH with proteinuri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5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ßHCG and PAPP-A, random access immunoassay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(Kryptor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5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mith (129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screening programme, birth ≥24 week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age 29 (25-33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48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1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1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A (no threshold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1.7 MoM (97th centile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-A, method not reported &lt;5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ncer  (71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, all screened women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30 (16-47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ohort,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063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-13+6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46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ISSHP guidelines 2001; proteinuria ≥0.3g/24hrs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 (Kryptor) &lt;5th centile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-A, ELISA, ≤5th centile (0.422 MoM)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pencer (72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: chronic renal diseas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ase control, retrospective, outcom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2-24+6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DBP&gt;90mmHg twice 4hours apart or &gt;110 mmHg; proteinuria ≥1+ or &gt;0.3g/24hrs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-a (Kryptor), 5% or 10% FPR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 (Kryptor), 5% or 10% FPR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n A, ELISA, Serotec, 5% or 10% FPR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ritippayawan (130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5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uninterpretable results, delivery at another hospital, bad obstetric or past medical or family history, structural or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cases 34.5(6.4) , controls 33.7 (5.2)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Thailand) (case control, matched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3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21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21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&gt;1:270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 – RIA</w:t>
              <w:br/>
              <w:t>HCG - EIA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tamilio (46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0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INC: non smokers, mild PET in control group EXC: multiple pregnancies, foet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5.7+/-0.3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9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9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.5) severe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Severe PET: SBP≥160mmHg or DBP≥110mmHg;proeinuriat ≥3+ or ≥5.0g/24hrs (oliguria, symptoms)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 and HCG not reported &gt;2.0 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3 method not reported ≤0.9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ummers (131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3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IDDM, structural and chromosomal anomalies, positive NTD scree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dian age 34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Canada) (case control, retrospective, nested cohort, index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309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15 days median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6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A (no threshold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&gt;1:385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anaka (132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4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Japan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.0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 RIA, HCG TRF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owner (133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creened, singleto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: pregnancy loss &lt;20 week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6.7 +/-6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ase control, matched,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&lt;20 weeks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41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ga, local, sex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CG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Tul (134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3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51% primip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0.4 (18-44)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Slovenia) (cohort, ret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0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4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07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-A, Random access immunoassay (Kryptor) ≤0.5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Vaillant (58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EXC: multiple pregnancies, Down’s syndrome, IVF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9+/-5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France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DBP≥90mmHg 2x 24 hrs apart or DBP≥100mmHg&gt;22 weeks, proteinuria&gt;300mg/24hrs or ≥2+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ßHCG EIA &gt;41000 IU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d (135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77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ase control, prospective, matched, index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-22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9.0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rFonts w:eastAsia="Arial"/>
                <w:sz w:val="16"/>
                <w:szCs w:val="16"/>
              </w:rPr>
              <w:t xml:space="preserve"> </w:t>
            </w:r>
            <w:r>
              <w:rPr>
                <w:sz w:val="16"/>
                <w:szCs w:val="16"/>
              </w:rPr>
              <w:t>3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d (136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0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9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18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4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≤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 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d (73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ported.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K) (nested case control, matched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7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.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DBP&gt;90mmHg twice a day apart; proteinuria ≥2+ or &gt;0.5g/24hrs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free βHCG, estriol, PAPP-A, Inhibin A, triple test, quadruple test (5,10,15% FPR)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aller (54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7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ret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100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19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3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ported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5.1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5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EIA (Abbott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1.0,2.0,2.5 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44 MoM (1st centile)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iner (137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1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referred for amniocentesis EXC: structural and chromosomal anomalies, TOP, miscarriag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2.7 +/-6.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trimester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.94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 (Amersham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nstrom (138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2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, screened with raised AFP and repeat sample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40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2.0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GA no threshold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method not reported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5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nstrom (57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6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raised AFP or acetylcholinesterase in amniotic fluid, blood contamination of amniotic fluid, structural or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ret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336(FGR)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4614 (PET)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trimester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1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ot reported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48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&lt; RIA (Sanofi Pasteur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5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estergaard (139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84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Denmark) (cohort p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8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-22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.9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local) and phenotypic signs of FGR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-A, EIA, &lt;10th centile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Williams (140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2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8.8 +/- 4.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ase control, prospective, unmatched tes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1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econd trimester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8.7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.3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 (local)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EIA (Hybritech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≥</w:t>
            </w:r>
            <w:r>
              <w:rPr>
                <w:sz w:val="16"/>
                <w:szCs w:val="16"/>
              </w:rPr>
              <w:t>2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ron  (7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9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0040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5565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4504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0907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22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2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SBP≥140mmHg or DBP≥90mmHg; presence of proteinuri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47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2.3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4.93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6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5th centile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 (Sanofi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5 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ßHCG  IRMA (Biodata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5 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3 Competitive immunoasay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lt;0.5 MoM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iple test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ron (37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2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EXC: structural and chromosomal anomalie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0.4+/-4.3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3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DBP≥110mmHg 1x or ≥90mmHg 2x 4 hrs apart, proteinuria&gt;300mg/24 hrs or &gt;1+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02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5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ree ßHCG FIA (Delfia Wallace)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5.0,4.0,3.0,2.0,1.0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aron (38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2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22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-13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.7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DBP≥110mmHg 1x or ≥90mmHg 2x 4 hrs apart, proteinuria&gt;0.3g/24hrs or ≥2+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PP-A, fluorimmunassay, &lt;0.25, &lt;0.5, &lt;0.75, &lt;1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Yuong Kim (110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0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singletons EXC: IDDM, HCG&gt;2MoM, AFP&gt;2MoM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29.0+/-2.6 year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Korea) (cohort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096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5-21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.6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10th centile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E3, Method not reported ≤0.75 MoM</w:t>
            </w:r>
          </w:p>
        </w:tc>
      </w:tr>
      <w:tr>
        <w:trPr/>
        <w:tc>
          <w:tcPr>
            <w:tcW w:w="1331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arzour (141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1998)</w:t>
            </w:r>
          </w:p>
        </w:tc>
        <w:tc>
          <w:tcPr>
            <w:tcW w:w="4663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amniocentesis EXC: abdominal wall defects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Age not reported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, retrospective)</w:t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904</w:t>
            </w:r>
          </w:p>
        </w:tc>
        <w:tc>
          <w:tcPr>
            <w:tcW w:w="106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4-20</w:t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2126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3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8.25</w:t>
            </w:r>
          </w:p>
        </w:tc>
        <w:tc>
          <w:tcPr>
            <w:tcW w:w="992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BW&lt;2500g</w:t>
            </w:r>
          </w:p>
        </w:tc>
        <w:tc>
          <w:tcPr>
            <w:tcW w:w="1570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FP, RIA</w:t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&gt;2.0 MoM</w:t>
            </w:r>
          </w:p>
        </w:tc>
      </w:tr>
      <w:tr>
        <w:trPr/>
        <w:tc>
          <w:tcPr>
            <w:tcW w:w="1331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Zeeman (36)</w:t>
            </w:r>
          </w:p>
          <w:p>
            <w:pPr>
              <w:pStyle w:val="Normal"/>
              <w:spacing w:lineRule="auto" w:line="360"/>
              <w:ind w:left="139" w:hanging="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2003)</w:t>
            </w:r>
          </w:p>
        </w:tc>
        <w:tc>
          <w:tcPr>
            <w:tcW w:w="4663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INC: chronic hypertension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Mean age 33.6+/-5.5 and 31.6+/-7.2</w:t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(USA) (cohort)</w:t>
            </w:r>
          </w:p>
        </w:tc>
        <w:tc>
          <w:tcPr>
            <w:tcW w:w="99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61</w:t>
            </w:r>
          </w:p>
        </w:tc>
        <w:tc>
          <w:tcPr>
            <w:tcW w:w="106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16-28</w:t>
            </w:r>
          </w:p>
        </w:tc>
        <w:tc>
          <w:tcPr>
            <w:tcW w:w="1004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34.4</w:t>
            </w:r>
          </w:p>
        </w:tc>
        <w:tc>
          <w:tcPr>
            <w:tcW w:w="212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/>
            </w:pPr>
            <w:r>
              <w:rPr>
                <w:rFonts w:cs="Arial" w:ascii="Arial" w:hAnsi="Arial"/>
                <w:sz w:val="16"/>
                <w:szCs w:val="16"/>
              </w:rPr>
              <w:t>Worsening hypertension, proteinuria ≥1+ or &gt;0.3g/24hrs</w:t>
            </w:r>
          </w:p>
        </w:tc>
        <w:tc>
          <w:tcPr>
            <w:tcW w:w="935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99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  <w:p>
            <w:pPr>
              <w:pStyle w:val="Normal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  <w:t>NA</w:t>
            </w:r>
          </w:p>
        </w:tc>
        <w:tc>
          <w:tcPr>
            <w:tcW w:w="1570" w:type="dxa"/>
            <w:gridSpan w:val="2"/>
            <w:tcBorders>
              <w:bottom w:val="single" w:sz="4" w:space="0" w:color="000000"/>
            </w:tcBorders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  <w:p>
            <w:pPr>
              <w:pStyle w:val="BodyText2"/>
              <w:spacing w:lineRule="auto" w:line="36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nhibin A, ELISA (Serotec), &gt; mean +2sd</w:t>
            </w:r>
          </w:p>
        </w:tc>
      </w:tr>
      <w:tr>
        <w:trPr/>
        <w:tc>
          <w:tcPr>
            <w:tcW w:w="1219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4666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99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808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004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2105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9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960" w:type="dxa"/>
            <w:gridSpan w:val="2"/>
            <w:tcBorders/>
          </w:tcPr>
          <w:p>
            <w:pPr>
              <w:pStyle w:val="Normal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 w:ascii="Arial" w:hAnsi="Arial"/>
                <w:sz w:val="16"/>
                <w:szCs w:val="16"/>
              </w:rPr>
            </w:r>
          </w:p>
        </w:tc>
        <w:tc>
          <w:tcPr>
            <w:tcW w:w="1574" w:type="dxa"/>
            <w:gridSpan w:val="2"/>
            <w:tcBorders/>
          </w:tcPr>
          <w:p>
            <w:pPr>
              <w:pStyle w:val="BodyText2"/>
              <w:snapToGrid w:val="false"/>
              <w:spacing w:lineRule="auto" w:line="360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cs="Arial"/>
                <w:sz w:val="16"/>
                <w:szCs w:val="16"/>
              </w:rPr>
            </w:r>
          </w:p>
        </w:tc>
        <w:tc>
          <w:tcPr>
            <w:tcW w:w="36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</w:tbl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  <w:t xml:space="preserve">FPR false positive rate; SBP systolic blood pressure; DBP diastolic blood pressure, prot. Proteinuria; hrs hour; INC inclusion; EXC exclusion; AFP alpha-fetoprotein; HCG human chorionic gonadotrophin;UE3 unconjugated estriol; PAPP-A pregnancy associated plasma protein A;  PET preeclampsia; PIH pregnancy induced hypertension; FGR fetal growth restriction; CH chronic hypertension; GH gestational hypertension; IDDM diabetes mellitus; AID auto immune disease; APS antiphospholipid syndrome; SLE systemic lupus erythematodes; MoM multiples of the median. </w:t>
      </w:r>
      <w:r>
        <w:rPr>
          <w:rFonts w:cs="Arial" w:ascii="Arial" w:hAnsi="Arial"/>
          <w:sz w:val="18"/>
          <w:szCs w:val="18"/>
        </w:rPr>
        <w:t xml:space="preserve">TP true positives; </w:t>
      </w:r>
      <w:r>
        <w:rPr>
          <w:rFonts w:cs="Arial" w:ascii="Arial" w:hAnsi="Arial"/>
          <w:sz w:val="16"/>
          <w:szCs w:val="16"/>
        </w:rPr>
        <w:t xml:space="preserve"> BW birth weight; TVS transvaginal; UK United Kingdom; USA United States of America; NA not applicable; RIA random access immunoassay; ELISA enzyme linked immunoabsorbent assay; EIA enzyme immunoassay; FEIA fluroenzyme immunoassay; IRMA immunoradiometric assay; MEIA microparticle enzyme immunoassay; IFMA immunoflurometric assay; TRFIA time resolved flurometricimmuno assay; mg milligrams; mmmHg millimetres of mercury; µg/l mircrograms per litre; pg/ml pictograms per millilitre; g grams; NT nuchal translucency; ROC receiver operating characteristic curve; SGA small for gestational age; NTD neural tube defects; MSAFP maternal serum alpha feto-protein; BP blood pressure; IUGR intrauterine growth restriction; DS Down’s syndrome; TOP termination of pregnancy; USS ultrasound scan; IVF in-vitro fertilisation; HELLP haemolysis elevated liver enzymes low platelets syndrome; ISSHP International Society for the Study of Hypertension in Pregnancy; ga gestational age; sd standard deviation, % percent..</w:t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360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spacing w:lineRule="auto" w:line="360"/>
        <w:rPr>
          <w:rFonts w:ascii="Arial" w:hAnsi="Arial" w:cs="Arial"/>
          <w:sz w:val="16"/>
          <w:szCs w:val="16"/>
        </w:rPr>
      </w:pPr>
      <w:r>
        <w:rPr>
          <w:rFonts w:cs="Arial" w:ascii="Arial" w:hAnsi="Arial"/>
          <w:sz w:val="16"/>
          <w:szCs w:val="16"/>
        </w:rPr>
      </w:r>
    </w:p>
    <w:p>
      <w:pPr>
        <w:pStyle w:val="Normal"/>
        <w:rPr>
          <w:rFonts w:ascii="Arial" w:hAnsi="Arial" w:cs="Arial"/>
          <w:sz w:val="16"/>
          <w:szCs w:val="16"/>
        </w:rPr>
      </w:pPr>
      <w:r>
        <w:fldChar w:fldCharType="begin"/>
      </w:r>
      <w:r>
        <w:rPr>
          <w:sz w:val="16"/>
          <w:szCs w:val="16"/>
          <w:rFonts w:cs="Arial" w:ascii="Arial" w:hAnsi="Arial"/>
        </w:rPr>
        <w:instrText xml:space="preserve"> ADDIN REFMGR.REFLIST </w:instrText>
      </w:r>
      <w:r>
        <w:rPr>
          <w:rFonts w:cs="Arial" w:ascii="Arial" w:hAnsi="Arial"/>
          <w:sz w:val="16"/>
          <w:szCs w:val="16"/>
        </w:rPr>
      </w:r>
      <w:r>
        <w:rPr>
          <w:sz w:val="16"/>
          <w:szCs w:val="16"/>
          <w:rFonts w:cs="Arial" w:ascii="Arial" w:hAnsi="Arial"/>
        </w:rPr>
        <w:fldChar w:fldCharType="separate"/>
      </w:r>
      <w:r>
        <w:rPr>
          <w:rFonts w:cs="Arial" w:ascii="Arial" w:hAnsi="Arial"/>
          <w:sz w:val="16"/>
          <w:szCs w:val="16"/>
        </w:rPr>
      </w:r>
      <w:r/>
      <w:r>
        <w:rPr>
          <w:sz w:val="16"/>
          <w:szCs w:val="16"/>
          <w:rFonts w:cs="Arial" w:ascii="Arial" w:hAnsi="Arial"/>
        </w:rPr>
        <w:fldChar w:fldCharType="end"/>
      </w:r>
      <w:r>
        <w:rPr>
          <w:rFonts w:cs="Arial" w:ascii="Arial" w:hAnsi="Arial"/>
          <w:sz w:val="16"/>
          <w:szCs w:val="16"/>
        </w:rPr>
      </w:r>
    </w:p>
    <w:sectPr>
      <w:headerReference w:type="default" r:id="rId2"/>
      <w:headerReference w:type="first" r:id="rId3"/>
      <w:type w:val="nextPage"/>
      <w:pgSz w:orient="landscape" w:w="16838" w:h="11906"/>
      <w:pgMar w:left="1134" w:right="1168" w:gutter="0" w:header="709" w:top="765" w:footer="0" w:bottom="567"/>
      <w:pgNumType w:fmt="decimal"/>
      <w:formProt w:val="false"/>
      <w:titlePg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header2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>
        <w:rFonts w:ascii="Arial" w:hAnsi="Arial" w:cs="Arial"/>
        <w:b/>
        <w:b/>
        <w:bCs/>
      </w:rPr>
    </w:pPr>
    <w:r>
      <w:rPr>
        <w:rFonts w:cs="Arial" w:ascii="Arial" w:hAnsi="Arial"/>
        <w:b/>
        <w:bCs/>
      </w:rPr>
    </w:r>
  </w:p>
  <w:p>
    <w:pPr>
      <w:pStyle w:val="Header"/>
      <w:rPr/>
    </w:pPr>
    <w:r>
      <w:rPr>
        <w:rFonts w:cs="Arial" w:ascii="Arial" w:hAnsi="Arial"/>
        <w:b/>
        <w:bCs/>
      </w:rPr>
      <w:t xml:space="preserve">Supplemental file S5 </w:t>
    </w:r>
    <w:r>
      <w:rPr>
        <w:rFonts w:cs="Arial" w:ascii="Arial" w:hAnsi="Arial"/>
      </w:rPr>
      <w:t>Study characteristics of studies of included studies for  maternal serum biochemical (Down syndrome) screening to predict pre-eclampsia and small for gestational age.</w: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Arial" w:hAnsi="Arial" w:cs="Arial"/>
      <w:b/>
      <w:bCs/>
      <w:sz w:val="20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rFonts w:ascii="Arial" w:hAnsi="Arial" w:cs="Arial"/>
      <w:b/>
      <w:bCs/>
      <w:sz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BodyText2">
    <w:name w:val="Body Text 2"/>
    <w:basedOn w:val="Normal"/>
    <w:qFormat/>
    <w:pPr/>
    <w:rPr>
      <w:rFonts w:ascii="Arial" w:hAnsi="Arial" w:cs="Arial"/>
      <w:sz w:val="20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header" Target="header2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5-21T12:37:00Z</dcterms:created>
  <dc:creator>Katie Morris</dc:creator>
  <dc:description/>
  <dc:language>en-US</dc:language>
  <cp:lastModifiedBy>morrisrk</cp:lastModifiedBy>
  <cp:lastPrinted>2007-03-19T09:32:00Z</cp:lastPrinted>
  <dcterms:modified xsi:type="dcterms:W3CDTF">2008-05-21T12:37:00Z</dcterms:modified>
  <cp:revision>2</cp:revision>
  <dc:subject/>
  <dc:title>First author (year)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ibraries">
    <vt:lpwstr>REFMGR.Libraries</vt:lpwstr>
  </property>
</Properties>
</file>